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31695" cy="1963420"/>
            <wp:effectExtent l="0" t="0" r="0" b="0"/>
            <wp:docPr id="6" name="图片 6" descr="NLRP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NLRP3"/>
                    <pic:cNvPicPr>
                      <a:picLocks noChangeAspect="1"/>
                    </pic:cNvPicPr>
                  </pic:nvPicPr>
                  <pic:blipFill>
                    <a:blip r:embed="rId4"/>
                    <a:srcRect l="3505" r="11784"/>
                    <a:stretch>
                      <a:fillRect/>
                    </a:stretch>
                  </pic:blipFill>
                  <pic:spPr>
                    <a:xfrm>
                      <a:off x="0" y="0"/>
                      <a:ext cx="2131695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043430" cy="1962150"/>
            <wp:effectExtent l="0" t="0" r="13970" b="3810"/>
            <wp:docPr id="7" name="图片 7" descr="GSDMD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SDMDN"/>
                    <pic:cNvPicPr>
                      <a:picLocks noChangeAspect="1"/>
                    </pic:cNvPicPr>
                  </pic:nvPicPr>
                  <pic:blipFill>
                    <a:blip r:embed="rId5"/>
                    <a:srcRect l="2855" r="11622"/>
                    <a:stretch>
                      <a:fillRect/>
                    </a:stretch>
                  </pic:blipFill>
                  <pic:spPr>
                    <a:xfrm>
                      <a:off x="0" y="0"/>
                      <a:ext cx="204343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Cs w:val="21"/>
          <w:lang w:eastAsia="zh-CN"/>
        </w:rPr>
        <w:t>Supplementary Fig.1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A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Quantification of the IF staining of GFAP and NLRP3 in the hippocampal CA1 subregion of aged rats 24 h after surgery (Sham: Sur, F (1, 8) = 32.10, p &lt; 0.0001; Sur: Sur+Car, F (1, 8) = 28.78, p &lt; 0.0001).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 Quantification of the IF staining of GFAP and GSDMD-N in the hippocampal CA1 subregion of aged rats 24 h after surgery (Sham: Sur, F (1, 8) = 11.93, p = 0.0001; Sur: Sur+Car, F (1, 8) = 10.81, p = 0.0003). Data are expressed as mean ± SD (n = 3 per group). ***p &lt; 0.001, ****p &lt; 0.0001.</w:t>
      </w:r>
    </w:p>
    <w:p>
      <w:pP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Cs w:val="21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2093595" cy="2087880"/>
            <wp:effectExtent l="0" t="0" r="9525" b="0"/>
            <wp:docPr id="8" name="图片 8" descr="NLRP3 c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NLRP3 cell"/>
                    <pic:cNvPicPr>
                      <a:picLocks noChangeAspect="1"/>
                    </pic:cNvPicPr>
                  </pic:nvPicPr>
                  <pic:blipFill>
                    <a:blip r:embed="rId6"/>
                    <a:srcRect l="3213" r="12464"/>
                    <a:stretch>
                      <a:fillRect/>
                    </a:stretch>
                  </pic:blipFill>
                  <pic:spPr>
                    <a:xfrm>
                      <a:off x="0" y="0"/>
                      <a:ext cx="2093595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 xml:space="preserve">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006600" cy="2087880"/>
            <wp:effectExtent l="0" t="0" r="5080" b="0"/>
            <wp:docPr id="9" name="图片 9" descr="GSDMDN ce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GSDMDN cell"/>
                    <pic:cNvPicPr>
                      <a:picLocks noChangeAspect="1"/>
                    </pic:cNvPicPr>
                  </pic:nvPicPr>
                  <pic:blipFill>
                    <a:blip r:embed="rId7"/>
                    <a:srcRect l="3363" r="11517"/>
                    <a:stretch>
                      <a:fillRect/>
                    </a:stretch>
                  </pic:blipFill>
                  <pic:spPr>
                    <a:xfrm>
                      <a:off x="0" y="0"/>
                      <a:ext cx="200660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Cs w:val="21"/>
          <w:lang w:eastAsia="zh-CN"/>
        </w:rPr>
        <w:t>Supplementary Fig.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2 A 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Quantification of the IF staining of GFAP and NLRP3 in LPS-induced primary astrocytes (Con: LPS, F (1, 8) = 9.703, p = 0.0006; LPS: LPS+Car, F (1, 8) = 4.753, p = 0.0400). 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Cs w:val="21"/>
          <w:lang w:val="en-US" w:eastAsia="zh-CN"/>
        </w:rPr>
        <w:t xml:space="preserve"> Quantification of the IF staining of GFAP and GSDMD-N in LPS-induced primary astrocytes (Con: LPS, F (1, 8) = 10.63, p = 0.0003; LPS: LPS+Car, F (1, 8) = 6.047, p = 0.0116). All the data are presented as mean ± SD of three independent experiments. *p &lt; 0.05, ***p &lt; 0.001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lZDdiNWExNGQ2NjlmNDU4MzQ3MjM1YWIzODRjMmYifQ=="/>
  </w:docVars>
  <w:rsids>
    <w:rsidRoot w:val="00000000"/>
    <w:rsid w:val="021C2CB4"/>
    <w:rsid w:val="06C171C8"/>
    <w:rsid w:val="096C0FBF"/>
    <w:rsid w:val="0D484CFF"/>
    <w:rsid w:val="11725A05"/>
    <w:rsid w:val="14D00A09"/>
    <w:rsid w:val="15F34311"/>
    <w:rsid w:val="19956F96"/>
    <w:rsid w:val="1A9C43A9"/>
    <w:rsid w:val="1AB140F3"/>
    <w:rsid w:val="21301104"/>
    <w:rsid w:val="249A7A52"/>
    <w:rsid w:val="29E2009C"/>
    <w:rsid w:val="29FF5D3D"/>
    <w:rsid w:val="2B117EE5"/>
    <w:rsid w:val="2BD9213B"/>
    <w:rsid w:val="2FAC0A92"/>
    <w:rsid w:val="338E5B9F"/>
    <w:rsid w:val="389C585A"/>
    <w:rsid w:val="38DE5FC4"/>
    <w:rsid w:val="3B553F90"/>
    <w:rsid w:val="3C3A739C"/>
    <w:rsid w:val="3C647D73"/>
    <w:rsid w:val="3CB60EA2"/>
    <w:rsid w:val="409D20DB"/>
    <w:rsid w:val="4253697D"/>
    <w:rsid w:val="48C85072"/>
    <w:rsid w:val="496B75BC"/>
    <w:rsid w:val="4BAE4A03"/>
    <w:rsid w:val="4F496729"/>
    <w:rsid w:val="50546A16"/>
    <w:rsid w:val="50695114"/>
    <w:rsid w:val="51276ADF"/>
    <w:rsid w:val="51611CB8"/>
    <w:rsid w:val="55F2067B"/>
    <w:rsid w:val="5AAC7270"/>
    <w:rsid w:val="616923C8"/>
    <w:rsid w:val="64B43C96"/>
    <w:rsid w:val="6EB932EE"/>
    <w:rsid w:val="704E0754"/>
    <w:rsid w:val="704F133D"/>
    <w:rsid w:val="7B685D63"/>
    <w:rsid w:val="7C4946C5"/>
    <w:rsid w:val="7DFD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2:04:00Z</dcterms:created>
  <dc:creator>86183</dc:creator>
  <cp:lastModifiedBy>Jassy</cp:lastModifiedBy>
  <dcterms:modified xsi:type="dcterms:W3CDTF">2024-03-22T10:40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76A4CD2ABFC4709AAF92420F535947E_12</vt:lpwstr>
  </property>
</Properties>
</file>